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4820"/>
        <w:gridCol w:w="1701"/>
      </w:tblGrid>
      <w:tr w:rsidR="00232FD9" w14:paraId="1415C6B8" w14:textId="77777777" w:rsidTr="00232FD9">
        <w:tc>
          <w:tcPr>
            <w:tcW w:w="2254" w:type="dxa"/>
          </w:tcPr>
          <w:p w14:paraId="41A814AB" w14:textId="36ABE688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Section/Topic</w:t>
            </w:r>
          </w:p>
        </w:tc>
        <w:tc>
          <w:tcPr>
            <w:tcW w:w="1285" w:type="dxa"/>
          </w:tcPr>
          <w:p w14:paraId="682DCBBF" w14:textId="7ADF5A3D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Item No.</w:t>
            </w:r>
          </w:p>
        </w:tc>
        <w:tc>
          <w:tcPr>
            <w:tcW w:w="4820" w:type="dxa"/>
          </w:tcPr>
          <w:p w14:paraId="3FEE403E" w14:textId="0FD4B012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Checklist Item</w:t>
            </w:r>
          </w:p>
        </w:tc>
        <w:tc>
          <w:tcPr>
            <w:tcW w:w="1701" w:type="dxa"/>
          </w:tcPr>
          <w:p w14:paraId="32236CE8" w14:textId="716A9679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Page number</w:t>
            </w:r>
          </w:p>
        </w:tc>
      </w:tr>
      <w:tr w:rsidR="00232FD9" w14:paraId="6261F6EF" w14:textId="77777777" w:rsidTr="00232FD9">
        <w:tc>
          <w:tcPr>
            <w:tcW w:w="10060" w:type="dxa"/>
            <w:gridSpan w:val="4"/>
          </w:tcPr>
          <w:p w14:paraId="5793F66F" w14:textId="11FABE50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Title/Abstract</w:t>
            </w:r>
          </w:p>
        </w:tc>
      </w:tr>
      <w:tr w:rsidR="00232FD9" w14:paraId="5A1A2209" w14:textId="77777777" w:rsidTr="00753F7D">
        <w:tc>
          <w:tcPr>
            <w:tcW w:w="2254" w:type="dxa"/>
          </w:tcPr>
          <w:p w14:paraId="634B1D44" w14:textId="2A8C0816" w:rsidR="00232FD9" w:rsidRDefault="00232FD9">
            <w:r>
              <w:t>Title</w:t>
            </w:r>
          </w:p>
        </w:tc>
        <w:tc>
          <w:tcPr>
            <w:tcW w:w="1285" w:type="dxa"/>
          </w:tcPr>
          <w:p w14:paraId="53AEAFDD" w14:textId="17C151C9" w:rsidR="00232FD9" w:rsidRDefault="00232FD9">
            <w:r>
              <w:t>1a</w:t>
            </w:r>
          </w:p>
        </w:tc>
        <w:tc>
          <w:tcPr>
            <w:tcW w:w="4820" w:type="dxa"/>
          </w:tcPr>
          <w:p w14:paraId="6F9D9C48" w14:textId="59BBF943" w:rsidR="00232FD9" w:rsidRDefault="00232FD9">
            <w:r>
              <w:t>Identify in the title that the paper reports the development of a COS</w:t>
            </w:r>
          </w:p>
        </w:tc>
        <w:tc>
          <w:tcPr>
            <w:tcW w:w="1701" w:type="dxa"/>
          </w:tcPr>
          <w:p w14:paraId="0C815EAF" w14:textId="1B5666D2" w:rsidR="00232FD9" w:rsidRDefault="00232FD9">
            <w:r>
              <w:t>1</w:t>
            </w:r>
          </w:p>
        </w:tc>
      </w:tr>
      <w:tr w:rsidR="00232FD9" w14:paraId="3D376954" w14:textId="77777777" w:rsidTr="00753F7D">
        <w:tc>
          <w:tcPr>
            <w:tcW w:w="2254" w:type="dxa"/>
          </w:tcPr>
          <w:p w14:paraId="37989188" w14:textId="1A6BB9D2" w:rsidR="00232FD9" w:rsidRDefault="00232FD9">
            <w:r>
              <w:t>Abstract</w:t>
            </w:r>
          </w:p>
        </w:tc>
        <w:tc>
          <w:tcPr>
            <w:tcW w:w="1285" w:type="dxa"/>
          </w:tcPr>
          <w:p w14:paraId="7313D536" w14:textId="57310052" w:rsidR="00232FD9" w:rsidRDefault="00232FD9">
            <w:r>
              <w:t>1b</w:t>
            </w:r>
          </w:p>
        </w:tc>
        <w:tc>
          <w:tcPr>
            <w:tcW w:w="4820" w:type="dxa"/>
          </w:tcPr>
          <w:p w14:paraId="5AE76B68" w14:textId="3758DB47" w:rsidR="00232FD9" w:rsidRDefault="00232FD9">
            <w:r>
              <w:t>Provide a structured summary</w:t>
            </w:r>
          </w:p>
        </w:tc>
        <w:tc>
          <w:tcPr>
            <w:tcW w:w="1701" w:type="dxa"/>
          </w:tcPr>
          <w:p w14:paraId="7B10591B" w14:textId="51771AC7" w:rsidR="00232FD9" w:rsidRDefault="00232FD9">
            <w:r>
              <w:t>3</w:t>
            </w:r>
          </w:p>
        </w:tc>
      </w:tr>
      <w:tr w:rsidR="00232FD9" w14:paraId="4C3FFB65" w14:textId="77777777" w:rsidTr="00B31F31">
        <w:tc>
          <w:tcPr>
            <w:tcW w:w="10060" w:type="dxa"/>
            <w:gridSpan w:val="4"/>
          </w:tcPr>
          <w:p w14:paraId="2C30191B" w14:textId="5C596194" w:rsidR="00232FD9" w:rsidRPr="00232FD9" w:rsidRDefault="00232FD9">
            <w:pPr>
              <w:rPr>
                <w:b/>
                <w:bCs/>
              </w:rPr>
            </w:pPr>
            <w:r w:rsidRPr="00232FD9">
              <w:rPr>
                <w:b/>
                <w:bCs/>
              </w:rPr>
              <w:t>Introduction</w:t>
            </w:r>
          </w:p>
        </w:tc>
      </w:tr>
      <w:tr w:rsidR="00232FD9" w14:paraId="477B85C0" w14:textId="77777777" w:rsidTr="00753F7D">
        <w:tc>
          <w:tcPr>
            <w:tcW w:w="2254" w:type="dxa"/>
            <w:vMerge w:val="restart"/>
          </w:tcPr>
          <w:p w14:paraId="4D9C42AF" w14:textId="552243D7" w:rsidR="00232FD9" w:rsidRDefault="00232FD9">
            <w:r>
              <w:t>Background and objectives</w:t>
            </w:r>
          </w:p>
        </w:tc>
        <w:tc>
          <w:tcPr>
            <w:tcW w:w="1285" w:type="dxa"/>
          </w:tcPr>
          <w:p w14:paraId="7EB70A1D" w14:textId="4ACA4537" w:rsidR="00232FD9" w:rsidRDefault="00232FD9">
            <w:r>
              <w:t>2a</w:t>
            </w:r>
          </w:p>
        </w:tc>
        <w:tc>
          <w:tcPr>
            <w:tcW w:w="4820" w:type="dxa"/>
          </w:tcPr>
          <w:p w14:paraId="4F0BF2DF" w14:textId="065E614C" w:rsidR="00232FD9" w:rsidRDefault="00232FD9">
            <w:r>
              <w:t>Describe the background and explain the rationale for developing a COS</w:t>
            </w:r>
          </w:p>
        </w:tc>
        <w:tc>
          <w:tcPr>
            <w:tcW w:w="1701" w:type="dxa"/>
          </w:tcPr>
          <w:p w14:paraId="187123EA" w14:textId="6DC75009" w:rsidR="00232FD9" w:rsidRDefault="00232FD9">
            <w:r>
              <w:t>5</w:t>
            </w:r>
          </w:p>
        </w:tc>
      </w:tr>
      <w:tr w:rsidR="00232FD9" w14:paraId="625E24FB" w14:textId="77777777" w:rsidTr="00753F7D">
        <w:tc>
          <w:tcPr>
            <w:tcW w:w="2254" w:type="dxa"/>
            <w:vMerge/>
          </w:tcPr>
          <w:p w14:paraId="68C6E400" w14:textId="2D189C51" w:rsidR="00232FD9" w:rsidRDefault="00232FD9"/>
        </w:tc>
        <w:tc>
          <w:tcPr>
            <w:tcW w:w="1285" w:type="dxa"/>
          </w:tcPr>
          <w:p w14:paraId="3125B841" w14:textId="721B1D88" w:rsidR="00232FD9" w:rsidRDefault="00232FD9">
            <w:r>
              <w:t>2b</w:t>
            </w:r>
          </w:p>
        </w:tc>
        <w:tc>
          <w:tcPr>
            <w:tcW w:w="4820" w:type="dxa"/>
          </w:tcPr>
          <w:p w14:paraId="0F1A70CE" w14:textId="687D0FC7" w:rsidR="00232FD9" w:rsidRDefault="00232FD9">
            <w:r>
              <w:t>Describe the specific objectives with reference to developing a COS</w:t>
            </w:r>
          </w:p>
        </w:tc>
        <w:tc>
          <w:tcPr>
            <w:tcW w:w="1701" w:type="dxa"/>
          </w:tcPr>
          <w:p w14:paraId="0466447D" w14:textId="72D13686" w:rsidR="00232FD9" w:rsidRDefault="00232FD9">
            <w:r>
              <w:t>5</w:t>
            </w:r>
            <w:r w:rsidR="00753F7D">
              <w:t xml:space="preserve"> &amp; 6</w:t>
            </w:r>
          </w:p>
        </w:tc>
      </w:tr>
      <w:tr w:rsidR="00753F7D" w14:paraId="549A4689" w14:textId="77777777" w:rsidTr="00753F7D">
        <w:tc>
          <w:tcPr>
            <w:tcW w:w="2254" w:type="dxa"/>
            <w:vMerge w:val="restart"/>
          </w:tcPr>
          <w:p w14:paraId="50BDAC84" w14:textId="2869675E" w:rsidR="00753F7D" w:rsidRDefault="00753F7D">
            <w:r>
              <w:t>Scope</w:t>
            </w:r>
          </w:p>
        </w:tc>
        <w:tc>
          <w:tcPr>
            <w:tcW w:w="1285" w:type="dxa"/>
          </w:tcPr>
          <w:p w14:paraId="17901D0C" w14:textId="550C5291" w:rsidR="00753F7D" w:rsidRDefault="00753F7D">
            <w:r>
              <w:t>3a</w:t>
            </w:r>
          </w:p>
        </w:tc>
        <w:tc>
          <w:tcPr>
            <w:tcW w:w="4820" w:type="dxa"/>
          </w:tcPr>
          <w:p w14:paraId="0EB707B7" w14:textId="61EFD94C" w:rsidR="00753F7D" w:rsidRDefault="00753F7D">
            <w:r>
              <w:t xml:space="preserve">Describe the health condition (s) and population (s) covered by the COS.  </w:t>
            </w:r>
          </w:p>
        </w:tc>
        <w:tc>
          <w:tcPr>
            <w:tcW w:w="1701" w:type="dxa"/>
          </w:tcPr>
          <w:p w14:paraId="1EAFAD5B" w14:textId="49701452" w:rsidR="00753F7D" w:rsidRDefault="00753F7D">
            <w:r>
              <w:t>6</w:t>
            </w:r>
          </w:p>
        </w:tc>
      </w:tr>
      <w:tr w:rsidR="00753F7D" w14:paraId="55C5AEFC" w14:textId="77777777" w:rsidTr="00753F7D">
        <w:tc>
          <w:tcPr>
            <w:tcW w:w="2254" w:type="dxa"/>
            <w:vMerge/>
          </w:tcPr>
          <w:p w14:paraId="3D90E4BD" w14:textId="77777777" w:rsidR="00753F7D" w:rsidRDefault="00753F7D"/>
        </w:tc>
        <w:tc>
          <w:tcPr>
            <w:tcW w:w="1285" w:type="dxa"/>
          </w:tcPr>
          <w:p w14:paraId="7AA400DF" w14:textId="29F5108D" w:rsidR="00753F7D" w:rsidRDefault="00753F7D">
            <w:r>
              <w:t>3b</w:t>
            </w:r>
          </w:p>
        </w:tc>
        <w:tc>
          <w:tcPr>
            <w:tcW w:w="4820" w:type="dxa"/>
          </w:tcPr>
          <w:p w14:paraId="00C25F88" w14:textId="66815F57" w:rsidR="00753F7D" w:rsidRDefault="00753F7D">
            <w:r>
              <w:t>Describe the intervention covered by the COS</w:t>
            </w:r>
          </w:p>
        </w:tc>
        <w:tc>
          <w:tcPr>
            <w:tcW w:w="1701" w:type="dxa"/>
          </w:tcPr>
          <w:p w14:paraId="3BD782E7" w14:textId="0C338C5D" w:rsidR="00753F7D" w:rsidRDefault="00753F7D">
            <w:r>
              <w:t>6</w:t>
            </w:r>
          </w:p>
        </w:tc>
      </w:tr>
      <w:tr w:rsidR="00753F7D" w14:paraId="0721099A" w14:textId="77777777" w:rsidTr="00753F7D">
        <w:tc>
          <w:tcPr>
            <w:tcW w:w="2254" w:type="dxa"/>
            <w:vMerge/>
          </w:tcPr>
          <w:p w14:paraId="1BD6E166" w14:textId="77777777" w:rsidR="00753F7D" w:rsidRDefault="00753F7D"/>
        </w:tc>
        <w:tc>
          <w:tcPr>
            <w:tcW w:w="1285" w:type="dxa"/>
          </w:tcPr>
          <w:p w14:paraId="1D91D675" w14:textId="4F3C3DFC" w:rsidR="00753F7D" w:rsidRDefault="00753F7D">
            <w:r>
              <w:t>3c</w:t>
            </w:r>
          </w:p>
        </w:tc>
        <w:tc>
          <w:tcPr>
            <w:tcW w:w="4820" w:type="dxa"/>
          </w:tcPr>
          <w:p w14:paraId="7EDCF628" w14:textId="2891A815" w:rsidR="00753F7D" w:rsidRDefault="00753F7D">
            <w:r>
              <w:t xml:space="preserve">Describe the setting (s) in which the COS is to be applied </w:t>
            </w:r>
          </w:p>
        </w:tc>
        <w:tc>
          <w:tcPr>
            <w:tcW w:w="1701" w:type="dxa"/>
          </w:tcPr>
          <w:p w14:paraId="7DDC4A73" w14:textId="76E9ED9D" w:rsidR="00753F7D" w:rsidRDefault="00753F7D">
            <w:r>
              <w:t>6</w:t>
            </w:r>
          </w:p>
        </w:tc>
      </w:tr>
      <w:tr w:rsidR="00753F7D" w14:paraId="7E9FAB0F" w14:textId="77777777" w:rsidTr="000A0C6D">
        <w:tc>
          <w:tcPr>
            <w:tcW w:w="10060" w:type="dxa"/>
            <w:gridSpan w:val="4"/>
          </w:tcPr>
          <w:p w14:paraId="02B54188" w14:textId="6101C156" w:rsidR="00753F7D" w:rsidRPr="00753F7D" w:rsidRDefault="00753F7D">
            <w:pPr>
              <w:rPr>
                <w:b/>
                <w:bCs/>
              </w:rPr>
            </w:pPr>
            <w:r w:rsidRPr="00753F7D">
              <w:rPr>
                <w:b/>
                <w:bCs/>
              </w:rPr>
              <w:t>Methods</w:t>
            </w:r>
          </w:p>
        </w:tc>
      </w:tr>
      <w:tr w:rsidR="00232FD9" w14:paraId="5F9C00FE" w14:textId="77777777" w:rsidTr="00753F7D">
        <w:tc>
          <w:tcPr>
            <w:tcW w:w="2254" w:type="dxa"/>
          </w:tcPr>
          <w:p w14:paraId="4E72688B" w14:textId="148F8E54" w:rsidR="00232FD9" w:rsidRDefault="00753F7D">
            <w:r>
              <w:t>Protocol/Registry Entry</w:t>
            </w:r>
          </w:p>
        </w:tc>
        <w:tc>
          <w:tcPr>
            <w:tcW w:w="1285" w:type="dxa"/>
          </w:tcPr>
          <w:p w14:paraId="16218446" w14:textId="6253E503" w:rsidR="00232FD9" w:rsidRDefault="00753F7D">
            <w:r>
              <w:t>4</w:t>
            </w:r>
          </w:p>
        </w:tc>
        <w:tc>
          <w:tcPr>
            <w:tcW w:w="4820" w:type="dxa"/>
          </w:tcPr>
          <w:p w14:paraId="1EDC3ADD" w14:textId="56EF7F86" w:rsidR="00232FD9" w:rsidRDefault="00753F7D">
            <w:r>
              <w:t xml:space="preserve">Indicate where the COS development protocol can be accessed if available and/or the study registration details </w:t>
            </w:r>
          </w:p>
        </w:tc>
        <w:tc>
          <w:tcPr>
            <w:tcW w:w="1701" w:type="dxa"/>
          </w:tcPr>
          <w:p w14:paraId="01CAE411" w14:textId="15E3A3F8" w:rsidR="00232FD9" w:rsidRDefault="00753F7D">
            <w:r>
              <w:t>6</w:t>
            </w:r>
          </w:p>
        </w:tc>
      </w:tr>
      <w:tr w:rsidR="00232FD9" w14:paraId="391E4F0C" w14:textId="77777777" w:rsidTr="00753F7D">
        <w:tc>
          <w:tcPr>
            <w:tcW w:w="2254" w:type="dxa"/>
          </w:tcPr>
          <w:p w14:paraId="7EDEFF8A" w14:textId="246CD518" w:rsidR="00232FD9" w:rsidRDefault="00753F7D">
            <w:r>
              <w:t>Participants</w:t>
            </w:r>
          </w:p>
        </w:tc>
        <w:tc>
          <w:tcPr>
            <w:tcW w:w="1285" w:type="dxa"/>
          </w:tcPr>
          <w:p w14:paraId="4BFE5E39" w14:textId="7E37CB76" w:rsidR="00232FD9" w:rsidRDefault="00753F7D">
            <w:r>
              <w:t>5</w:t>
            </w:r>
          </w:p>
        </w:tc>
        <w:tc>
          <w:tcPr>
            <w:tcW w:w="4820" w:type="dxa"/>
          </w:tcPr>
          <w:p w14:paraId="78718BBE" w14:textId="58BD5893" w:rsidR="00232FD9" w:rsidRDefault="00753F7D">
            <w:r>
              <w:t xml:space="preserve">Describe the rationale for the stakeholder groups involved in the COS process, eligibility criteria for participants from each group, and a description of how the individuals involved were identified.  </w:t>
            </w:r>
          </w:p>
        </w:tc>
        <w:tc>
          <w:tcPr>
            <w:tcW w:w="1701" w:type="dxa"/>
          </w:tcPr>
          <w:p w14:paraId="370AEC76" w14:textId="3BDC4E72" w:rsidR="00232FD9" w:rsidRDefault="008D2520">
            <w:r>
              <w:t>6 &amp; 7</w:t>
            </w:r>
          </w:p>
        </w:tc>
      </w:tr>
      <w:tr w:rsidR="00ED2BA1" w14:paraId="27FC8DBD" w14:textId="77777777" w:rsidTr="00753F7D">
        <w:tc>
          <w:tcPr>
            <w:tcW w:w="2254" w:type="dxa"/>
            <w:vMerge w:val="restart"/>
          </w:tcPr>
          <w:p w14:paraId="5ACB5394" w14:textId="1C54F0F4" w:rsidR="00ED2BA1" w:rsidRDefault="00ED2BA1">
            <w:r>
              <w:t>Information Sources</w:t>
            </w:r>
          </w:p>
        </w:tc>
        <w:tc>
          <w:tcPr>
            <w:tcW w:w="1285" w:type="dxa"/>
          </w:tcPr>
          <w:p w14:paraId="455234E6" w14:textId="50FFC0B8" w:rsidR="00ED2BA1" w:rsidRDefault="00ED2BA1">
            <w:r>
              <w:t>6a</w:t>
            </w:r>
          </w:p>
        </w:tc>
        <w:tc>
          <w:tcPr>
            <w:tcW w:w="4820" w:type="dxa"/>
          </w:tcPr>
          <w:p w14:paraId="7DC4371D" w14:textId="533502CF" w:rsidR="00ED2BA1" w:rsidRDefault="00ED2BA1">
            <w:r>
              <w:t xml:space="preserve">Describe the information sources used to identify an initial list of outcomes. </w:t>
            </w:r>
          </w:p>
        </w:tc>
        <w:tc>
          <w:tcPr>
            <w:tcW w:w="1701" w:type="dxa"/>
          </w:tcPr>
          <w:p w14:paraId="6B835263" w14:textId="6BCF6FA7" w:rsidR="00ED2BA1" w:rsidRDefault="00ED2BA1">
            <w:r>
              <w:t>6</w:t>
            </w:r>
          </w:p>
        </w:tc>
      </w:tr>
      <w:tr w:rsidR="00ED2BA1" w14:paraId="24725D33" w14:textId="77777777" w:rsidTr="00753F7D">
        <w:tc>
          <w:tcPr>
            <w:tcW w:w="2254" w:type="dxa"/>
            <w:vMerge/>
          </w:tcPr>
          <w:p w14:paraId="1ED6432F" w14:textId="77777777" w:rsidR="00ED2BA1" w:rsidRDefault="00ED2BA1"/>
        </w:tc>
        <w:tc>
          <w:tcPr>
            <w:tcW w:w="1285" w:type="dxa"/>
          </w:tcPr>
          <w:p w14:paraId="1CDC2C68" w14:textId="61AE5850" w:rsidR="00ED2BA1" w:rsidRDefault="00ED2BA1">
            <w:r>
              <w:t>6b</w:t>
            </w:r>
          </w:p>
        </w:tc>
        <w:tc>
          <w:tcPr>
            <w:tcW w:w="4820" w:type="dxa"/>
          </w:tcPr>
          <w:p w14:paraId="45A04C73" w14:textId="1CBC7C9D" w:rsidR="00ED2BA1" w:rsidRDefault="00ED2BA1">
            <w:r>
              <w:t>Describe how outcomes were dropped/combined, with reasons (if applicable)</w:t>
            </w:r>
          </w:p>
        </w:tc>
        <w:tc>
          <w:tcPr>
            <w:tcW w:w="1701" w:type="dxa"/>
          </w:tcPr>
          <w:p w14:paraId="31A1BA3C" w14:textId="4853B711" w:rsidR="00ED2BA1" w:rsidRDefault="00ED2BA1">
            <w:r>
              <w:t>6</w:t>
            </w:r>
            <w:r w:rsidR="00A849E6">
              <w:t>, 10</w:t>
            </w:r>
            <w:r>
              <w:t xml:space="preserve"> &amp; 11</w:t>
            </w:r>
          </w:p>
        </w:tc>
      </w:tr>
      <w:tr w:rsidR="00232FD9" w14:paraId="5E561270" w14:textId="77777777" w:rsidTr="00753F7D">
        <w:tc>
          <w:tcPr>
            <w:tcW w:w="2254" w:type="dxa"/>
          </w:tcPr>
          <w:p w14:paraId="526E395B" w14:textId="3EF4FC0D" w:rsidR="00232FD9" w:rsidRDefault="00A849E6">
            <w:r>
              <w:t xml:space="preserve">Consensus Process </w:t>
            </w:r>
          </w:p>
        </w:tc>
        <w:tc>
          <w:tcPr>
            <w:tcW w:w="1285" w:type="dxa"/>
          </w:tcPr>
          <w:p w14:paraId="699B2B01" w14:textId="57765EC8" w:rsidR="00232FD9" w:rsidRDefault="00A849E6">
            <w:r>
              <w:t>7</w:t>
            </w:r>
          </w:p>
        </w:tc>
        <w:tc>
          <w:tcPr>
            <w:tcW w:w="4820" w:type="dxa"/>
          </w:tcPr>
          <w:p w14:paraId="00CDA221" w14:textId="7E8860E4" w:rsidR="00232FD9" w:rsidRDefault="00A849E6">
            <w:r>
              <w:t xml:space="preserve">Describe how the consensus process was undertaken. </w:t>
            </w:r>
          </w:p>
        </w:tc>
        <w:tc>
          <w:tcPr>
            <w:tcW w:w="1701" w:type="dxa"/>
          </w:tcPr>
          <w:p w14:paraId="6BD17A84" w14:textId="6555ADCB" w:rsidR="00232FD9" w:rsidRDefault="00A849E6">
            <w:r>
              <w:t xml:space="preserve">7-9 </w:t>
            </w:r>
          </w:p>
        </w:tc>
      </w:tr>
      <w:tr w:rsidR="00232FD9" w14:paraId="39142F80" w14:textId="77777777" w:rsidTr="00753F7D">
        <w:tc>
          <w:tcPr>
            <w:tcW w:w="2254" w:type="dxa"/>
          </w:tcPr>
          <w:p w14:paraId="270E3B11" w14:textId="6ED0B452" w:rsidR="00232FD9" w:rsidRDefault="00A849E6">
            <w:r>
              <w:t>Outcome Scoring</w:t>
            </w:r>
          </w:p>
        </w:tc>
        <w:tc>
          <w:tcPr>
            <w:tcW w:w="1285" w:type="dxa"/>
          </w:tcPr>
          <w:p w14:paraId="67FCAFA0" w14:textId="57A29ACF" w:rsidR="00232FD9" w:rsidRDefault="00A849E6">
            <w:r>
              <w:t>8</w:t>
            </w:r>
          </w:p>
        </w:tc>
        <w:tc>
          <w:tcPr>
            <w:tcW w:w="4820" w:type="dxa"/>
          </w:tcPr>
          <w:p w14:paraId="63EA6CA8" w14:textId="1B4AABFD" w:rsidR="00232FD9" w:rsidRDefault="00A849E6">
            <w:r>
              <w:t>Describe how outcomes were scored and summarised</w:t>
            </w:r>
          </w:p>
        </w:tc>
        <w:tc>
          <w:tcPr>
            <w:tcW w:w="1701" w:type="dxa"/>
          </w:tcPr>
          <w:p w14:paraId="33575993" w14:textId="7344963C" w:rsidR="00232FD9" w:rsidRDefault="00A849E6">
            <w:r>
              <w:t xml:space="preserve">7-9 </w:t>
            </w:r>
          </w:p>
        </w:tc>
      </w:tr>
      <w:tr w:rsidR="00A849E6" w14:paraId="35182ED3" w14:textId="77777777" w:rsidTr="00753F7D">
        <w:tc>
          <w:tcPr>
            <w:tcW w:w="2254" w:type="dxa"/>
            <w:vMerge w:val="restart"/>
          </w:tcPr>
          <w:p w14:paraId="566F05D5" w14:textId="408359CC" w:rsidR="00A849E6" w:rsidRDefault="00A849E6">
            <w:r>
              <w:t>Consensus Definition</w:t>
            </w:r>
          </w:p>
        </w:tc>
        <w:tc>
          <w:tcPr>
            <w:tcW w:w="1285" w:type="dxa"/>
          </w:tcPr>
          <w:p w14:paraId="7C3FAF64" w14:textId="749A9CD6" w:rsidR="00A849E6" w:rsidRDefault="00A849E6">
            <w:r>
              <w:t>9a</w:t>
            </w:r>
          </w:p>
        </w:tc>
        <w:tc>
          <w:tcPr>
            <w:tcW w:w="4820" w:type="dxa"/>
          </w:tcPr>
          <w:p w14:paraId="32388890" w14:textId="78DAD036" w:rsidR="00A849E6" w:rsidRDefault="00A849E6">
            <w:r>
              <w:t xml:space="preserve">Describe the consensus definition.  </w:t>
            </w:r>
          </w:p>
        </w:tc>
        <w:tc>
          <w:tcPr>
            <w:tcW w:w="1701" w:type="dxa"/>
          </w:tcPr>
          <w:p w14:paraId="3DDBD21B" w14:textId="2F2D5C9C" w:rsidR="00A849E6" w:rsidRDefault="00A849E6">
            <w:r>
              <w:t>9</w:t>
            </w:r>
          </w:p>
        </w:tc>
      </w:tr>
      <w:tr w:rsidR="00A849E6" w14:paraId="342FF996" w14:textId="77777777" w:rsidTr="00753F7D">
        <w:tc>
          <w:tcPr>
            <w:tcW w:w="2254" w:type="dxa"/>
            <w:vMerge/>
          </w:tcPr>
          <w:p w14:paraId="7BC92665" w14:textId="77777777" w:rsidR="00A849E6" w:rsidRDefault="00A849E6"/>
        </w:tc>
        <w:tc>
          <w:tcPr>
            <w:tcW w:w="1285" w:type="dxa"/>
          </w:tcPr>
          <w:p w14:paraId="6ED2F769" w14:textId="3E1A6787" w:rsidR="00A849E6" w:rsidRDefault="00A849E6">
            <w:r>
              <w:t>9b</w:t>
            </w:r>
          </w:p>
        </w:tc>
        <w:tc>
          <w:tcPr>
            <w:tcW w:w="4820" w:type="dxa"/>
          </w:tcPr>
          <w:p w14:paraId="2E6A679D" w14:textId="0CA63455" w:rsidR="00A849E6" w:rsidRDefault="00A849E6">
            <w:r>
              <w:t xml:space="preserve">Describe the procedure for determining how outcomes were included or excluded from consideration during the consensus process. </w:t>
            </w:r>
          </w:p>
        </w:tc>
        <w:tc>
          <w:tcPr>
            <w:tcW w:w="1701" w:type="dxa"/>
          </w:tcPr>
          <w:p w14:paraId="4315BE3D" w14:textId="5F3266B6" w:rsidR="00A849E6" w:rsidRDefault="00A849E6">
            <w:r>
              <w:t>9</w:t>
            </w:r>
          </w:p>
        </w:tc>
      </w:tr>
      <w:tr w:rsidR="00232FD9" w14:paraId="59395502" w14:textId="77777777" w:rsidTr="00753F7D">
        <w:tc>
          <w:tcPr>
            <w:tcW w:w="2254" w:type="dxa"/>
          </w:tcPr>
          <w:p w14:paraId="2F86B7A6" w14:textId="7EFBDBE8" w:rsidR="00232FD9" w:rsidRDefault="00A849E6">
            <w:r>
              <w:t>Ethics and Consent</w:t>
            </w:r>
          </w:p>
        </w:tc>
        <w:tc>
          <w:tcPr>
            <w:tcW w:w="1285" w:type="dxa"/>
          </w:tcPr>
          <w:p w14:paraId="5E403212" w14:textId="1B6FD443" w:rsidR="00232FD9" w:rsidRDefault="00A849E6">
            <w:r>
              <w:t>10</w:t>
            </w:r>
          </w:p>
        </w:tc>
        <w:tc>
          <w:tcPr>
            <w:tcW w:w="4820" w:type="dxa"/>
          </w:tcPr>
          <w:p w14:paraId="5FCDC36A" w14:textId="0F75F008" w:rsidR="00232FD9" w:rsidRDefault="00A849E6">
            <w:r>
              <w:t xml:space="preserve">Provide a statement regarding ethics and consent issues for the study.  </w:t>
            </w:r>
          </w:p>
        </w:tc>
        <w:tc>
          <w:tcPr>
            <w:tcW w:w="1701" w:type="dxa"/>
          </w:tcPr>
          <w:p w14:paraId="73CEA268" w14:textId="442CA9C0" w:rsidR="00232FD9" w:rsidRDefault="00A849E6">
            <w:r>
              <w:t>22</w:t>
            </w:r>
          </w:p>
        </w:tc>
      </w:tr>
      <w:tr w:rsidR="00A849E6" w14:paraId="75E07259" w14:textId="77777777" w:rsidTr="00EB5DF0">
        <w:tc>
          <w:tcPr>
            <w:tcW w:w="10060" w:type="dxa"/>
            <w:gridSpan w:val="4"/>
          </w:tcPr>
          <w:p w14:paraId="62E492CB" w14:textId="02D827A0" w:rsidR="00A849E6" w:rsidRDefault="00A849E6">
            <w:r w:rsidRPr="00A849E6">
              <w:rPr>
                <w:b/>
                <w:bCs/>
              </w:rPr>
              <w:t>Results</w:t>
            </w:r>
          </w:p>
        </w:tc>
      </w:tr>
      <w:tr w:rsidR="00232FD9" w14:paraId="1FC50F8A" w14:textId="77777777" w:rsidTr="00753F7D">
        <w:tc>
          <w:tcPr>
            <w:tcW w:w="2254" w:type="dxa"/>
          </w:tcPr>
          <w:p w14:paraId="3E8FC328" w14:textId="46792869" w:rsidR="00232FD9" w:rsidRDefault="00A849E6">
            <w:r>
              <w:t xml:space="preserve">Protocol deviations </w:t>
            </w:r>
          </w:p>
        </w:tc>
        <w:tc>
          <w:tcPr>
            <w:tcW w:w="1285" w:type="dxa"/>
          </w:tcPr>
          <w:p w14:paraId="2C3EB4EB" w14:textId="5097D286" w:rsidR="00232FD9" w:rsidRDefault="00A849E6">
            <w:r>
              <w:t>11</w:t>
            </w:r>
          </w:p>
        </w:tc>
        <w:tc>
          <w:tcPr>
            <w:tcW w:w="4820" w:type="dxa"/>
          </w:tcPr>
          <w:p w14:paraId="7CAF579C" w14:textId="1226A71C" w:rsidR="00232FD9" w:rsidRDefault="00A849E6">
            <w:r>
              <w:t>Describe any changes from the protocol (if applicable), with reasons, and describe what impact these changed have on results</w:t>
            </w:r>
          </w:p>
        </w:tc>
        <w:tc>
          <w:tcPr>
            <w:tcW w:w="1701" w:type="dxa"/>
          </w:tcPr>
          <w:p w14:paraId="6DC0FD5F" w14:textId="6FE59F08" w:rsidR="00232FD9" w:rsidRDefault="00A849E6">
            <w:r>
              <w:t>8</w:t>
            </w:r>
          </w:p>
        </w:tc>
      </w:tr>
      <w:tr w:rsidR="00232FD9" w14:paraId="7857BE7B" w14:textId="77777777" w:rsidTr="00753F7D">
        <w:tc>
          <w:tcPr>
            <w:tcW w:w="2254" w:type="dxa"/>
          </w:tcPr>
          <w:p w14:paraId="65F1D581" w14:textId="21DB411A" w:rsidR="00232FD9" w:rsidRDefault="00A849E6">
            <w:r>
              <w:t xml:space="preserve">Participants </w:t>
            </w:r>
          </w:p>
        </w:tc>
        <w:tc>
          <w:tcPr>
            <w:tcW w:w="1285" w:type="dxa"/>
          </w:tcPr>
          <w:p w14:paraId="0998B4CC" w14:textId="5999F407" w:rsidR="00232FD9" w:rsidRDefault="00A849E6">
            <w:r>
              <w:t>12</w:t>
            </w:r>
          </w:p>
        </w:tc>
        <w:tc>
          <w:tcPr>
            <w:tcW w:w="4820" w:type="dxa"/>
          </w:tcPr>
          <w:p w14:paraId="425C9E0C" w14:textId="2C698080" w:rsidR="00232FD9" w:rsidRDefault="00A849E6">
            <w:r>
              <w:t xml:space="preserve">Present data on the number and relevant characteristics of the people involved at all stages of the COS.  </w:t>
            </w:r>
          </w:p>
        </w:tc>
        <w:tc>
          <w:tcPr>
            <w:tcW w:w="1701" w:type="dxa"/>
          </w:tcPr>
          <w:p w14:paraId="3475DE3F" w14:textId="77777777" w:rsidR="00232FD9" w:rsidRDefault="00A849E6" w:rsidP="00A849E6">
            <w:pPr>
              <w:jc w:val="center"/>
            </w:pPr>
            <w:r>
              <w:t>13</w:t>
            </w:r>
          </w:p>
          <w:p w14:paraId="76280514" w14:textId="497E7D19" w:rsidR="003325AB" w:rsidRDefault="003325AB" w:rsidP="00A849E6">
            <w:pPr>
              <w:jc w:val="center"/>
            </w:pPr>
            <w:r>
              <w:lastRenderedPageBreak/>
              <w:t xml:space="preserve">Supporting information 3 &amp; 6 </w:t>
            </w:r>
          </w:p>
        </w:tc>
      </w:tr>
      <w:tr w:rsidR="003325AB" w14:paraId="175E8221" w14:textId="77777777" w:rsidTr="00753F7D">
        <w:tc>
          <w:tcPr>
            <w:tcW w:w="2254" w:type="dxa"/>
            <w:vMerge w:val="restart"/>
          </w:tcPr>
          <w:p w14:paraId="59337C61" w14:textId="4400EC12" w:rsidR="003325AB" w:rsidRDefault="003325AB">
            <w:r>
              <w:lastRenderedPageBreak/>
              <w:t xml:space="preserve">Outcomes </w:t>
            </w:r>
          </w:p>
        </w:tc>
        <w:tc>
          <w:tcPr>
            <w:tcW w:w="1285" w:type="dxa"/>
          </w:tcPr>
          <w:p w14:paraId="27376D48" w14:textId="1101646C" w:rsidR="003325AB" w:rsidRDefault="003325AB">
            <w:r>
              <w:t>13a</w:t>
            </w:r>
          </w:p>
        </w:tc>
        <w:tc>
          <w:tcPr>
            <w:tcW w:w="4820" w:type="dxa"/>
          </w:tcPr>
          <w:p w14:paraId="1468270B" w14:textId="65D12C36" w:rsidR="003325AB" w:rsidRDefault="003325AB">
            <w:r>
              <w:t xml:space="preserve">List all outcomes considered at the start of the consensus process.  </w:t>
            </w:r>
          </w:p>
        </w:tc>
        <w:tc>
          <w:tcPr>
            <w:tcW w:w="1701" w:type="dxa"/>
          </w:tcPr>
          <w:p w14:paraId="7AAE9A33" w14:textId="6E52548F" w:rsidR="003325AB" w:rsidRDefault="003325AB">
            <w:r>
              <w:t xml:space="preserve">Supporting information 4 </w:t>
            </w:r>
          </w:p>
        </w:tc>
      </w:tr>
      <w:tr w:rsidR="003325AB" w14:paraId="1EDEF4DB" w14:textId="77777777" w:rsidTr="00753F7D">
        <w:tc>
          <w:tcPr>
            <w:tcW w:w="2254" w:type="dxa"/>
            <w:vMerge/>
          </w:tcPr>
          <w:p w14:paraId="1FB2D92C" w14:textId="77777777" w:rsidR="003325AB" w:rsidRDefault="003325AB"/>
        </w:tc>
        <w:tc>
          <w:tcPr>
            <w:tcW w:w="1285" w:type="dxa"/>
          </w:tcPr>
          <w:p w14:paraId="2B4234C4" w14:textId="341309A3" w:rsidR="003325AB" w:rsidRDefault="003325AB">
            <w:r>
              <w:t xml:space="preserve">13b </w:t>
            </w:r>
          </w:p>
        </w:tc>
        <w:tc>
          <w:tcPr>
            <w:tcW w:w="4820" w:type="dxa"/>
          </w:tcPr>
          <w:p w14:paraId="25EF1D7E" w14:textId="57064656" w:rsidR="003325AB" w:rsidRDefault="003325AB">
            <w:r>
              <w:t xml:space="preserve">Describe any new outcomes introduced and any outcomes dropped with reasons during the consensus process.  </w:t>
            </w:r>
          </w:p>
        </w:tc>
        <w:tc>
          <w:tcPr>
            <w:tcW w:w="1701" w:type="dxa"/>
          </w:tcPr>
          <w:p w14:paraId="614B3FE4" w14:textId="25A17A1F" w:rsidR="003325AB" w:rsidRDefault="003325AB">
            <w:r>
              <w:t xml:space="preserve">Supporting information 4 &amp; 7 </w:t>
            </w:r>
          </w:p>
        </w:tc>
      </w:tr>
      <w:tr w:rsidR="00232FD9" w14:paraId="4B6201D9" w14:textId="77777777" w:rsidTr="00753F7D">
        <w:tc>
          <w:tcPr>
            <w:tcW w:w="2254" w:type="dxa"/>
          </w:tcPr>
          <w:p w14:paraId="6A644608" w14:textId="084E0B00" w:rsidR="00232FD9" w:rsidRDefault="008618C1" w:rsidP="008618C1">
            <w:r>
              <w:t>COS</w:t>
            </w:r>
          </w:p>
        </w:tc>
        <w:tc>
          <w:tcPr>
            <w:tcW w:w="1285" w:type="dxa"/>
          </w:tcPr>
          <w:p w14:paraId="23DF7DE5" w14:textId="2BECEA63" w:rsidR="00232FD9" w:rsidRDefault="008618C1">
            <w:r>
              <w:t>14</w:t>
            </w:r>
          </w:p>
        </w:tc>
        <w:tc>
          <w:tcPr>
            <w:tcW w:w="4820" w:type="dxa"/>
          </w:tcPr>
          <w:p w14:paraId="4FED7DA0" w14:textId="2825F109" w:rsidR="00232FD9" w:rsidRDefault="008618C1">
            <w:r>
              <w:t>List all the outcomes in the final COS</w:t>
            </w:r>
          </w:p>
        </w:tc>
        <w:tc>
          <w:tcPr>
            <w:tcW w:w="1701" w:type="dxa"/>
          </w:tcPr>
          <w:p w14:paraId="64F94F3F" w14:textId="5DD9D983" w:rsidR="00232FD9" w:rsidRDefault="008618C1">
            <w:r>
              <w:t>17</w:t>
            </w:r>
          </w:p>
        </w:tc>
      </w:tr>
      <w:tr w:rsidR="008618C1" w14:paraId="59CFB200" w14:textId="77777777" w:rsidTr="00393CF0">
        <w:tc>
          <w:tcPr>
            <w:tcW w:w="10060" w:type="dxa"/>
            <w:gridSpan w:val="4"/>
          </w:tcPr>
          <w:p w14:paraId="09388EEC" w14:textId="7BB35EB3" w:rsidR="008618C1" w:rsidRPr="008618C1" w:rsidRDefault="008618C1">
            <w:pPr>
              <w:rPr>
                <w:b/>
                <w:bCs/>
              </w:rPr>
            </w:pPr>
            <w:r w:rsidRPr="008618C1">
              <w:rPr>
                <w:b/>
                <w:bCs/>
              </w:rPr>
              <w:t xml:space="preserve">Discussion </w:t>
            </w:r>
          </w:p>
        </w:tc>
      </w:tr>
      <w:tr w:rsidR="00232FD9" w14:paraId="179F0C87" w14:textId="77777777" w:rsidTr="00753F7D">
        <w:tc>
          <w:tcPr>
            <w:tcW w:w="2254" w:type="dxa"/>
          </w:tcPr>
          <w:p w14:paraId="0FEC81AB" w14:textId="09AFD611" w:rsidR="00232FD9" w:rsidRDefault="008618C1">
            <w:r>
              <w:t>Limitations</w:t>
            </w:r>
          </w:p>
        </w:tc>
        <w:tc>
          <w:tcPr>
            <w:tcW w:w="1285" w:type="dxa"/>
          </w:tcPr>
          <w:p w14:paraId="7F374486" w14:textId="4B3608E6" w:rsidR="00232FD9" w:rsidRDefault="008618C1">
            <w:r>
              <w:t>15</w:t>
            </w:r>
          </w:p>
        </w:tc>
        <w:tc>
          <w:tcPr>
            <w:tcW w:w="4820" w:type="dxa"/>
          </w:tcPr>
          <w:p w14:paraId="064CCCDB" w14:textId="23AE8A1C" w:rsidR="00232FD9" w:rsidRDefault="008618C1">
            <w:r>
              <w:t>Discuss any limitations in the COS development</w:t>
            </w:r>
          </w:p>
        </w:tc>
        <w:tc>
          <w:tcPr>
            <w:tcW w:w="1701" w:type="dxa"/>
          </w:tcPr>
          <w:p w14:paraId="4B5BB0EB" w14:textId="465CE0EA" w:rsidR="00232FD9" w:rsidRDefault="008618C1">
            <w:r>
              <w:t>18 &amp; 19</w:t>
            </w:r>
          </w:p>
        </w:tc>
      </w:tr>
      <w:tr w:rsidR="00232FD9" w14:paraId="3D7932DF" w14:textId="77777777" w:rsidTr="00753F7D">
        <w:tc>
          <w:tcPr>
            <w:tcW w:w="2254" w:type="dxa"/>
          </w:tcPr>
          <w:p w14:paraId="4BB052C3" w14:textId="00B41404" w:rsidR="00232FD9" w:rsidRDefault="008618C1">
            <w:r>
              <w:t>Conclusions</w:t>
            </w:r>
          </w:p>
        </w:tc>
        <w:tc>
          <w:tcPr>
            <w:tcW w:w="1285" w:type="dxa"/>
          </w:tcPr>
          <w:p w14:paraId="4663D3C3" w14:textId="56325816" w:rsidR="00232FD9" w:rsidRDefault="008618C1">
            <w:r>
              <w:t>16</w:t>
            </w:r>
          </w:p>
        </w:tc>
        <w:tc>
          <w:tcPr>
            <w:tcW w:w="4820" w:type="dxa"/>
          </w:tcPr>
          <w:p w14:paraId="7EBFC045" w14:textId="720B478C" w:rsidR="00232FD9" w:rsidRDefault="008618C1">
            <w:r>
              <w:t>Provide an interpretation of the final COS in the context of other evidence and implications for future research</w:t>
            </w:r>
          </w:p>
        </w:tc>
        <w:tc>
          <w:tcPr>
            <w:tcW w:w="1701" w:type="dxa"/>
          </w:tcPr>
          <w:p w14:paraId="1D400E81" w14:textId="033BEC83" w:rsidR="00232FD9" w:rsidRDefault="008618C1">
            <w:r>
              <w:t>20 &amp; 21</w:t>
            </w:r>
          </w:p>
        </w:tc>
      </w:tr>
      <w:tr w:rsidR="008618C1" w14:paraId="5AA0F5CD" w14:textId="77777777" w:rsidTr="005B6752">
        <w:tc>
          <w:tcPr>
            <w:tcW w:w="10060" w:type="dxa"/>
            <w:gridSpan w:val="4"/>
          </w:tcPr>
          <w:p w14:paraId="41F477B3" w14:textId="0175CF7D" w:rsidR="008618C1" w:rsidRPr="008618C1" w:rsidRDefault="008618C1">
            <w:pPr>
              <w:rPr>
                <w:b/>
                <w:bCs/>
              </w:rPr>
            </w:pPr>
            <w:r w:rsidRPr="008618C1">
              <w:rPr>
                <w:b/>
                <w:bCs/>
              </w:rPr>
              <w:t xml:space="preserve">Other information </w:t>
            </w:r>
          </w:p>
        </w:tc>
      </w:tr>
      <w:tr w:rsidR="008618C1" w14:paraId="0131666A" w14:textId="77777777" w:rsidTr="00753F7D">
        <w:tc>
          <w:tcPr>
            <w:tcW w:w="2254" w:type="dxa"/>
          </w:tcPr>
          <w:p w14:paraId="2F2CFD38" w14:textId="3C0BD9C9" w:rsidR="008618C1" w:rsidRDefault="008618C1">
            <w:r>
              <w:t>Funding</w:t>
            </w:r>
          </w:p>
        </w:tc>
        <w:tc>
          <w:tcPr>
            <w:tcW w:w="1285" w:type="dxa"/>
          </w:tcPr>
          <w:p w14:paraId="6BFB0936" w14:textId="258C8910" w:rsidR="008618C1" w:rsidRDefault="008618C1">
            <w:r>
              <w:t>17</w:t>
            </w:r>
          </w:p>
        </w:tc>
        <w:tc>
          <w:tcPr>
            <w:tcW w:w="4820" w:type="dxa"/>
          </w:tcPr>
          <w:p w14:paraId="189D3B7B" w14:textId="78967463" w:rsidR="008618C1" w:rsidRDefault="008618C1">
            <w:r>
              <w:t>Describe sources of funding/role of funders</w:t>
            </w:r>
          </w:p>
        </w:tc>
        <w:tc>
          <w:tcPr>
            <w:tcW w:w="1701" w:type="dxa"/>
          </w:tcPr>
          <w:p w14:paraId="62FF8F82" w14:textId="313D425C" w:rsidR="008618C1" w:rsidRDefault="008618C1">
            <w:r>
              <w:t>4</w:t>
            </w:r>
          </w:p>
        </w:tc>
      </w:tr>
      <w:tr w:rsidR="008618C1" w14:paraId="27C5A212" w14:textId="77777777" w:rsidTr="00753F7D">
        <w:tc>
          <w:tcPr>
            <w:tcW w:w="2254" w:type="dxa"/>
          </w:tcPr>
          <w:p w14:paraId="123B085F" w14:textId="26C45E6D" w:rsidR="008618C1" w:rsidRDefault="008618C1">
            <w:r>
              <w:t>Conflicts of interest</w:t>
            </w:r>
          </w:p>
        </w:tc>
        <w:tc>
          <w:tcPr>
            <w:tcW w:w="1285" w:type="dxa"/>
          </w:tcPr>
          <w:p w14:paraId="7DBCE638" w14:textId="292F568D" w:rsidR="008618C1" w:rsidRDefault="008618C1">
            <w:r>
              <w:t xml:space="preserve">18 </w:t>
            </w:r>
          </w:p>
        </w:tc>
        <w:tc>
          <w:tcPr>
            <w:tcW w:w="4820" w:type="dxa"/>
          </w:tcPr>
          <w:p w14:paraId="52D8FE02" w14:textId="7DE9B4F7" w:rsidR="008618C1" w:rsidRDefault="008618C1">
            <w:r>
              <w:t xml:space="preserve">Describe any conflicts of interest within the study team and how these were managed.  </w:t>
            </w:r>
          </w:p>
        </w:tc>
        <w:tc>
          <w:tcPr>
            <w:tcW w:w="1701" w:type="dxa"/>
          </w:tcPr>
          <w:p w14:paraId="699582BE" w14:textId="3BE007E1" w:rsidR="008618C1" w:rsidRDefault="008618C1">
            <w:r>
              <w:t>21 &amp; 22</w:t>
            </w:r>
          </w:p>
        </w:tc>
      </w:tr>
    </w:tbl>
    <w:p w14:paraId="69BED588" w14:textId="77777777" w:rsidR="00C35416" w:rsidRDefault="00C35416"/>
    <w:sectPr w:rsidR="00C35416" w:rsidSect="00232F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2314E" w14:textId="77777777" w:rsidR="00EC1978" w:rsidRDefault="00EC1978" w:rsidP="000B757C">
      <w:pPr>
        <w:spacing w:after="0" w:line="240" w:lineRule="auto"/>
      </w:pPr>
      <w:r>
        <w:separator/>
      </w:r>
    </w:p>
  </w:endnote>
  <w:endnote w:type="continuationSeparator" w:id="0">
    <w:p w14:paraId="7546513E" w14:textId="77777777" w:rsidR="00EC1978" w:rsidRDefault="00EC1978" w:rsidP="000B7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8956253"/>
      <w:docPartObj>
        <w:docPartGallery w:val="Page Numbers (Bottom of Page)"/>
        <w:docPartUnique/>
      </w:docPartObj>
    </w:sdtPr>
    <w:sdtContent>
      <w:p w14:paraId="29D8F482" w14:textId="54BCE04C" w:rsidR="000B757C" w:rsidRDefault="000B757C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77D951" w14:textId="77777777" w:rsidR="000B757C" w:rsidRDefault="000B757C" w:rsidP="000B75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4699640"/>
      <w:docPartObj>
        <w:docPartGallery w:val="Page Numbers (Bottom of Page)"/>
        <w:docPartUnique/>
      </w:docPartObj>
    </w:sdtPr>
    <w:sdtContent>
      <w:p w14:paraId="1962B2FC" w14:textId="0DCEF677" w:rsidR="000B757C" w:rsidRDefault="000B757C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A9B3C7" w14:textId="77777777" w:rsidR="000B757C" w:rsidRDefault="000B757C" w:rsidP="000B757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4FD87" w14:textId="77777777" w:rsidR="000B757C" w:rsidRDefault="000B7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718E5" w14:textId="77777777" w:rsidR="00EC1978" w:rsidRDefault="00EC1978" w:rsidP="000B757C">
      <w:pPr>
        <w:spacing w:after="0" w:line="240" w:lineRule="auto"/>
      </w:pPr>
      <w:r>
        <w:separator/>
      </w:r>
    </w:p>
  </w:footnote>
  <w:footnote w:type="continuationSeparator" w:id="0">
    <w:p w14:paraId="6671B8CA" w14:textId="77777777" w:rsidR="00EC1978" w:rsidRDefault="00EC1978" w:rsidP="000B7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3E111" w14:textId="77777777" w:rsidR="000B757C" w:rsidRDefault="000B75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F0049" w14:textId="27544044" w:rsidR="000B757C" w:rsidRDefault="000B757C">
    <w:pPr>
      <w:pStyle w:val="Header"/>
    </w:pPr>
    <w:r>
      <w:t xml:space="preserve">Co-Star checklist for core outcome set for stillbirth </w:t>
    </w:r>
    <w:r>
      <w:t>care</w:t>
    </w:r>
  </w:p>
  <w:p w14:paraId="5458E507" w14:textId="77777777" w:rsidR="000B757C" w:rsidRDefault="000B75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D884D" w14:textId="77777777" w:rsidR="000B757C" w:rsidRDefault="000B75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EE"/>
    <w:rsid w:val="000B757C"/>
    <w:rsid w:val="00232FD9"/>
    <w:rsid w:val="003325AB"/>
    <w:rsid w:val="00751A01"/>
    <w:rsid w:val="00753F7D"/>
    <w:rsid w:val="008618C1"/>
    <w:rsid w:val="008D2520"/>
    <w:rsid w:val="00940B12"/>
    <w:rsid w:val="009673EE"/>
    <w:rsid w:val="00A849E6"/>
    <w:rsid w:val="00B238DC"/>
    <w:rsid w:val="00C35416"/>
    <w:rsid w:val="00EC1978"/>
    <w:rsid w:val="00ED2BA1"/>
    <w:rsid w:val="00FF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88736"/>
  <w15:chartTrackingRefBased/>
  <w15:docId w15:val="{70D6D2C8-7A35-4949-A0AD-BC17B4B4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3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3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3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57C"/>
  </w:style>
  <w:style w:type="character" w:styleId="PageNumber">
    <w:name w:val="page number"/>
    <w:basedOn w:val="DefaultParagraphFont"/>
    <w:uiPriority w:val="99"/>
    <w:semiHidden/>
    <w:unhideWhenUsed/>
    <w:rsid w:val="000B757C"/>
  </w:style>
  <w:style w:type="paragraph" w:styleId="Header">
    <w:name w:val="header"/>
    <w:basedOn w:val="Normal"/>
    <w:link w:val="HeaderChar"/>
    <w:uiPriority w:val="99"/>
    <w:unhideWhenUsed/>
    <w:rsid w:val="000B7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5</cp:revision>
  <dcterms:created xsi:type="dcterms:W3CDTF">2024-11-20T15:36:00Z</dcterms:created>
  <dcterms:modified xsi:type="dcterms:W3CDTF">2025-05-08T15:21:00Z</dcterms:modified>
</cp:coreProperties>
</file>